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240"/>
        <w:rPr/>
      </w:pPr>
      <w:r>
        <w:rPr>
          <w:rFonts w:cs="Times New Roman" w:ascii="Times New Roman" w:hAnsi="Times New Roman"/>
          <w:szCs w:val="24"/>
        </w:rPr>
        <w:t>Interview guide SIMPL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esign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eneral information and backgroun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troduction of participan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scussion of barriers and facilitators per recommend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onclusion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bjective: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analysis of barriers and facilitators for CS guideline adherence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>Set of CS recommendations developed by professionals according to the RAND-modified Delphi metho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Introduction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Welcome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SIMPLE study is a research project on CS guideline adherence and when to perform a CS. A set of recommendations based of national and international guidelines was previously developed by an expert panel. The adherence to CS guidelines was then measured to gain insight into current care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objective of this interview is to gain insight into barriers and facilitators for guideline adherence. Barriers can exist at different levels: the guideline itself, </w:t>
      </w:r>
      <w:r>
        <w:rPr>
          <w:rFonts w:cs="Times New Roman" w:ascii="Times New Roman" w:hAnsi="Times New Roman"/>
          <w:sz w:val="24"/>
          <w:szCs w:val="24"/>
          <w:lang w:val="en-US"/>
        </w:rPr>
        <w:t>the professionals, the patient, the social context, the organizational context and the financial/legislation context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is interview will be recorded, the information will used anonimously. </w:t>
      </w:r>
    </w:p>
    <w:p>
      <w:pPr>
        <w:pStyle w:val="Heading4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troduction of participan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TextBody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ossible barriers/ facilitators to guideline adherence in general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 guidelines easily accessible?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re the national guidelines used as a basis for local protocols?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re the guideline recommendations easy to use, clearly described?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s it a disadvantage that no general CS guideline exists? </w:t>
      </w:r>
    </w:p>
    <w:p>
      <w:pPr>
        <w:pStyle w:val="Heading4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Heading4"/>
        <w:spacing w:lineRule="auto" w:line="240"/>
        <w:rPr/>
      </w:pPr>
      <w:r>
        <w:rPr>
          <w:rFonts w:cs="Times New Roman" w:ascii="Times New Roman" w:hAnsi="Times New Roman"/>
          <w:b/>
          <w:i w:val="false"/>
          <w:sz w:val="24"/>
          <w:szCs w:val="24"/>
          <w:lang w:val="en-GB"/>
        </w:rPr>
        <w:t xml:space="preserve">Discussion of CS recommendations: </w:t>
      </w:r>
    </w:p>
    <w:p>
      <w:pPr>
        <w:pStyle w:val="Heading4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 Planned CS: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ituations were general counselling on mode of delivery is advised: CS is not mentioned, VD is the normal conduct. 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Situations were counseling is directed at VD: VD and CS are options, VD is preferred. 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Situations were VD and CS are mentioned as equal option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. Emergency C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. Prevention of C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ituations to be discussed: 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a. </w:t>
        <w:tab/>
        <w:t>Twin pregnancy and first child in cephalic position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Fetal macrosomia (&lt;4.5 kg in maternal diabetes, &lt;5kg no maternal diabetes)</w:t>
      </w:r>
    </w:p>
    <w:p>
      <w:pPr>
        <w:pStyle w:val="Normal"/>
        <w:spacing w:lineRule="auto" w:line="240"/>
        <w:ind w:left="7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eterm labour, fetus in cephalic position</w:t>
      </w:r>
    </w:p>
    <w:p>
      <w:pPr>
        <w:pStyle w:val="Normal"/>
        <w:spacing w:lineRule="auto" w:line="240"/>
        <w:ind w:left="7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mall for gestational age without fetal distresss</w:t>
      </w:r>
    </w:p>
    <w:p>
      <w:pPr>
        <w:pStyle w:val="Normal"/>
        <w:spacing w:lineRule="auto" w:line="240"/>
        <w:ind w:left="7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evious shoulder dystocia without impaired perinatal outcome</w:t>
      </w:r>
    </w:p>
    <w:p>
      <w:pPr>
        <w:pStyle w:val="Ballontek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b. </w:t>
        <w:tab/>
        <w:t>Position of the placenta at 1-2cm of the internal os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Request for CS without medical grounds: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Explore reason for request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Discuss (dis)advantages to CS delivery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In case of extreme fear: offer psychological counseling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Preterm breech delivery (frank, complete breech)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c. </w:t>
        <w:tab/>
        <w:t>Breech presentation at ter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Previous CS (inform on risks and chance for succesful VBAC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Inform on low risk of uterine rupture (&lt;1%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>Inform on high chance of successful VBAC (overall 75%)</w:t>
      </w:r>
    </w:p>
    <w:p>
      <w:pPr>
        <w:pStyle w:val="Normal"/>
        <w:spacing w:lineRule="auto" w:line="240"/>
        <w:ind w:left="141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form on increased risk and lower success rate in case of need for labor </w:t>
      </w:r>
    </w:p>
    <w:p>
      <w:pPr>
        <w:pStyle w:val="Normal"/>
        <w:spacing w:lineRule="auto" w:line="240"/>
        <w:ind w:left="141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duction</w:t>
      </w:r>
    </w:p>
    <w:p>
      <w:pPr>
        <w:pStyle w:val="Heading"/>
        <w:spacing w:lineRule="auto" w:line="240"/>
        <w:ind w:left="705" w:hanging="705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2.</w:t>
        <w:tab/>
        <w:t>In case of suspected fetal distress use STAN (ST analysis) or micro bloo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>In case of non-progressive labor first stage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ab/>
        <w:t>Rupture membrane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ab/>
        <w:t>Urinary catheteriz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ab/>
        <w:t>Use of pain medication, preferably epidural analgesi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ab/>
        <w:t>Adequate contractions or augmentation of labo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>In case of non-progressive labor second stage in nulliparous women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ab/>
        <w:t>Active pushing is recommende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ab/>
        <w:t>Adequate contractions are recommended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ab/>
        <w:t>Consider vacuum extraction is the head is &lt; 1/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nl-NL"/>
        </w:rPr>
        <w:t>th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 xml:space="preserve"> palpable per abdome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>Use of partogra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ab/>
        <w:t xml:space="preserve">Involvement of the consultant obstetrician in decision making for CS </w:t>
      </w:r>
    </w:p>
    <w:p>
      <w:pPr>
        <w:pStyle w:val="Heading"/>
        <w:spacing w:lineRule="auto" w:line="240"/>
        <w:ind w:left="705" w:hanging="705"/>
        <w:jc w:val="left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ab/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3</w:t>
        <w:tab/>
        <w:tab/>
        <w:t>Offer external cephalic version in case of non-cephalic position</w:t>
      </w:r>
    </w:p>
    <w:p>
      <w:pPr>
        <w:pStyle w:val="Normal"/>
        <w:spacing w:lineRule="auto" w:line="240"/>
        <w:ind w:left="705" w:hanging="705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ab/>
        <w:t>Use of internal audit on CS car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r each recommendation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is your experience in general practice considering this recommendation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s general practice according to the recommendation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so, what are possible facilitators? What might help others to adhere to these recommendations?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f not, what are the perceived barriers? </w:t>
      </w:r>
      <w:r>
        <w:rPr>
          <w:rFonts w:cs="Times New Roman" w:ascii="Times New Roman" w:hAnsi="Times New Roman"/>
          <w:sz w:val="24"/>
          <w:szCs w:val="24"/>
        </w:rPr>
        <w:t>What might improve care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n you provide an example? Can you describe the situation? Do others recognise the situation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TextBody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clusion and final remark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hAnsi="Verdana" w:cs="Verdana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Arial" w:hAnsi="Arial" w:eastAsia="Times New Roman" w:cs="Arial"/>
      <w:b/>
      <w:bCs/>
      <w:sz w:val="20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Verdana" w:hAnsi="Verdana" w:cs="Verdana"/>
      <w:i/>
      <w:i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Verdana" w:hAnsi="Verdana" w:cs="Verdana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Verdana" w:hAnsi="Verdana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Arial"/>
      <w:b/>
      <w:i/>
    </w:rPr>
  </w:style>
  <w:style w:type="character" w:styleId="WW8Num9z0">
    <w:name w:val="WW8Num9z0"/>
    <w:qFormat/>
    <w:rPr>
      <w:rFonts w:ascii="Times New Roman" w:hAnsi="Times New Roman" w:eastAsia="Calibri" w:cs="Times New Roman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Aria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Wingdings" w:hAnsi="Wingdings" w:cs="Wingdings"/>
      <w:sz w:val="16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sz w:val="18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qFormat/>
    <w:rPr>
      <w:rFonts w:ascii="Times New Roman" w:hAnsi="Times New Roman" w:eastAsia="Times New Roman" w:cs="Times New Roman"/>
      <w:b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360"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rFonts w:ascii="Verdana" w:hAnsi="Verdana" w:cs="Verdana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60"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 w:before="0" w:after="0"/>
    </w:pPr>
    <w:rPr>
      <w:rFonts w:ascii="Times New Roman" w:hAnsi="Times New Roman" w:eastAsia="Times New Roman" w:cs="Times New Roman"/>
      <w:szCs w:val="20"/>
    </w:rPr>
  </w:style>
  <w:style w:type="paragraph" w:styleId="TextBodyIndent">
    <w:name w:val="Body Text Indent"/>
    <w:basedOn w:val="Normal"/>
    <w:pPr>
      <w:spacing w:lineRule="auto" w:line="240"/>
      <w:ind w:left="705" w:hanging="0"/>
    </w:pPr>
    <w:rPr>
      <w:rFonts w:ascii="Verdana" w:hAnsi="Verdana" w:cs="Arial"/>
      <w:sz w:val="20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1:19:00Z</dcterms:created>
  <dc:creator>Evelien Belfroid</dc:creator>
  <dc:description/>
  <cp:keywords/>
  <dc:language>en-US</dc:language>
  <cp:lastModifiedBy>Sonja Melman</cp:lastModifiedBy>
  <cp:lastPrinted>2011-05-18T13:30:00Z</cp:lastPrinted>
  <dcterms:modified xsi:type="dcterms:W3CDTF">2017-06-30T12:27:00Z</dcterms:modified>
  <cp:revision>3</cp:revision>
  <dc:subject/>
  <dc:title>27 oktober</dc:title>
</cp:coreProperties>
</file>